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68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9"/>
        <w:gridCol w:w="775"/>
        <w:gridCol w:w="775"/>
        <w:gridCol w:w="775"/>
        <w:gridCol w:w="775"/>
        <w:gridCol w:w="775"/>
        <w:gridCol w:w="775"/>
        <w:gridCol w:w="735"/>
        <w:gridCol w:w="775"/>
        <w:gridCol w:w="775"/>
        <w:gridCol w:w="1249"/>
        <w:gridCol w:w="4464"/>
      </w:tblGrid>
      <w:tr w:rsidR="00B8004B" w:rsidRPr="00714720" w14:paraId="603A5EE7" w14:textId="77777777" w:rsidTr="007F15D5">
        <w:trPr>
          <w:trHeight w:val="255"/>
          <w:jc w:val="center"/>
        </w:trPr>
        <w:tc>
          <w:tcPr>
            <w:tcW w:w="10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BC1B688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a-DK"/>
              </w:rPr>
              <w:t>Glycoside Hydrolase family</w:t>
            </w: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44A8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a-DK"/>
              </w:rPr>
              <w:t>Mn</w:t>
            </w: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D30E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a-DK"/>
              </w:rPr>
              <w:t>Od</w:t>
            </w: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A0FC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a-DK"/>
              </w:rPr>
              <w:t>Mp</w:t>
            </w: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BCA1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a-DK"/>
              </w:rPr>
              <w:t>Nc</w:t>
            </w: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49FC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a-DK"/>
              </w:rPr>
              <w:t>Cu</w:t>
            </w: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39EBD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a-DK"/>
              </w:rPr>
              <w:t>Th</w:t>
            </w:r>
          </w:p>
        </w:tc>
        <w:tc>
          <w:tcPr>
            <w:tcW w:w="7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DB11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a-DK"/>
              </w:rPr>
              <w:t>Nt</w:t>
            </w: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ED57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a-DK"/>
              </w:rPr>
              <w:t>Co</w:t>
            </w: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0B6B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a-DK"/>
              </w:rPr>
              <w:t>Aw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09E349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a-DK"/>
              </w:rPr>
              <w:t>Fold change between fungus vs. non-fungus growing termites</w:t>
            </w:r>
          </w:p>
        </w:tc>
        <w:tc>
          <w:tcPr>
            <w:tcW w:w="44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461D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a-DK"/>
              </w:rPr>
              <w:t>Enzyme List</w:t>
            </w:r>
          </w:p>
        </w:tc>
      </w:tr>
      <w:tr w:rsidR="00B8004B" w:rsidRPr="005F7106" w14:paraId="116B154B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7B00A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59</w:t>
            </w: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94D9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.09E-06</w:t>
            </w: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2918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30E-05</w:t>
            </w: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551D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26E1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73EC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70E-07</w:t>
            </w: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035E0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99E-07</w:t>
            </w:r>
          </w:p>
        </w:tc>
        <w:tc>
          <w:tcPr>
            <w:tcW w:w="73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FCD8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37E-06</w:t>
            </w: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DB21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6706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2FAE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6.23</w:t>
            </w:r>
          </w:p>
        </w:tc>
        <w:tc>
          <w:tcPr>
            <w:tcW w:w="446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067CD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β-galactosidase (EC 3.2.1.23); galactocerebrosidase (EC 3.2.1.46)</w:t>
            </w:r>
          </w:p>
        </w:tc>
      </w:tr>
      <w:tr w:rsidR="00B8004B" w:rsidRPr="00714720" w14:paraId="6F9981B7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C8E6D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12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0BD9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98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558F0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45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1D34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14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3B180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95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D3965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13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FA38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10E-06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0F84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07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0FF1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40E-0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75D5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4A4B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4.57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05068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exo-α-1,6-mannosidase (EC 3.2.1.-)</w:t>
            </w:r>
          </w:p>
        </w:tc>
      </w:tr>
      <w:tr w:rsidR="00B8004B" w:rsidRPr="00714720" w14:paraId="282B4216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244CF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108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6B8C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.23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C773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.95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5BA7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99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03B0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65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571C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.68E-0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AD14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49E-06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AB56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79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D335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23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84A8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.21E-06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1066D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5.58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03919" w14:textId="77777777" w:rsidR="00B8004B" w:rsidRPr="00714720" w:rsidRDefault="00B8004B" w:rsidP="007F15D5">
            <w:pPr>
              <w:tabs>
                <w:tab w:val="left" w:pos="1986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lysozyme (EC 3.2.1.17)</w:t>
            </w:r>
          </w:p>
        </w:tc>
      </w:tr>
      <w:tr w:rsidR="00B8004B" w:rsidRPr="005F7106" w14:paraId="317A836D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313D8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9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D14B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45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19D9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03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8225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56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9638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64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D082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77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F1B5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68E-06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87CA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58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41DE0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52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B09D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66E4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3.41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17175" w14:textId="77777777" w:rsidR="00B8004B" w:rsidRPr="00714720" w:rsidRDefault="00B8004B" w:rsidP="007F15D5">
            <w:pPr>
              <w:ind w:left="-247" w:firstLine="24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lucoamylase (EC 3.2.1.3); α-glucosidase (EC 3.2.1.20); α-galactosidase (EC 3.2.1.22)</w:t>
            </w:r>
          </w:p>
        </w:tc>
      </w:tr>
      <w:tr w:rsidR="00B8004B" w:rsidRPr="00714720" w14:paraId="37486A57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0B1FB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89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8CBA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22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A1EA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52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71470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14E-0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7B46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75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0913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33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07F05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23E-07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59C9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37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5020D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.42E-08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CAB9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F142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9.73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5B9DF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α-N-acetylglucosaminidase (EC 3.2.1.50)</w:t>
            </w:r>
          </w:p>
        </w:tc>
      </w:tr>
      <w:tr w:rsidR="00B8004B" w:rsidRPr="00714720" w14:paraId="141D526E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46CA3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11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88BA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17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3130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19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E1A0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49E-0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995F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72E-0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B4EF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14DF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15E-07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80C4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08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B4DF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79E-0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ADEA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CE2B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7.59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37BB3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endo-α-1,4-polygalactosaminidase (EC 3.2.1.109)</w:t>
            </w:r>
          </w:p>
        </w:tc>
      </w:tr>
      <w:tr w:rsidR="00B8004B" w:rsidRPr="00496C3A" w14:paraId="0C8E7980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FF59E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92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E75F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88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FFD6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52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8A07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13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01B5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.80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4CD7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01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B1C4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77E-05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9C08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54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B5C2D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25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BE41D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B2E7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4.58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23D82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mannosyl-oligosaccharide α-1,2-mannosidase (EC 3.2.1.113); mannosyl-oligosaccharide α-1,3-mannosidase (EC 3.2.1.-); mannosyl-oligosaccharide α-1,6-mannosidase (EC 3.2.1.-); α-mannosidase (EC 3.2.1.24); α-1,2-mannosidase (EC 3.2.1.-); α-1,3-mannosidase (EC 3.2.1.-); α-1,4-mannosidase (EC 3.2.1.-); mannosyl-1-phosphodiester α-1,P-mannosidase (EC 3.2.1.-)</w:t>
            </w:r>
          </w:p>
        </w:tc>
      </w:tr>
      <w:tr w:rsidR="00B8004B" w:rsidRPr="00714720" w14:paraId="0B4E6299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7CBBC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2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FD9E5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23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6DD90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.70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EC01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70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B4C7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48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0D6C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.91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C8BE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.83E-06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0D1B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33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9885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.36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00995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14E-06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C77C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2.14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B5D7D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lysozyme (EC 3.2.1.17)</w:t>
            </w:r>
          </w:p>
        </w:tc>
      </w:tr>
      <w:tr w:rsidR="00B8004B" w:rsidRPr="005F7106" w14:paraId="0FD80F80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9476B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8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5CAC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56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13E9D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66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BCC5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97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B5ED5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.58E-0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1C57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0D63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.36E-07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61AF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11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4AD80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25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0DD7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C1F0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.72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E3305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mycodextranase (EC 3.2.1.61); α-1,3-glucanase (EC 3.2.1.59)</w:t>
            </w:r>
          </w:p>
        </w:tc>
      </w:tr>
      <w:tr w:rsidR="00B8004B" w:rsidRPr="00714720" w14:paraId="6DF41510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75C51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2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D7FD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17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D607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08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9E85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39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3B6F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94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ED54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.34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903C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12E-05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37E6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12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41DF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19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F491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54E-05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359E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.49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D0ACC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lysozyme (EC 3.2.1.17)</w:t>
            </w:r>
          </w:p>
        </w:tc>
      </w:tr>
      <w:tr w:rsidR="00B8004B" w:rsidRPr="005F7106" w14:paraId="3D3DE4B7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908AA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5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E335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90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4FC7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66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6CD0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11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4774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0FB2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.01E-0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07DC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09E-06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54CD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.95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204B5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09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B98D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2C74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.89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37C21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exo-β-1,3-glucanase (EC 3.2.1.58); endo-β-1,3-glucanase (EC 3.2.1.39)</w:t>
            </w:r>
          </w:p>
        </w:tc>
      </w:tr>
      <w:tr w:rsidR="00B8004B" w:rsidRPr="00714720" w14:paraId="154C2C6F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C1B72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133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5AB85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16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1F59D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05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8823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24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9682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79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E768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21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57C9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59E-05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8C5F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51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FF8F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69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ED9D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37E-05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8239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49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91AF6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amylo-α-1,6-glucosidase (EC 3.2.1.33); </w:t>
            </w:r>
          </w:p>
        </w:tc>
      </w:tr>
      <w:tr w:rsidR="00B8004B" w:rsidRPr="005F7106" w14:paraId="14C53CDE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14DD5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9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39E00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60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133A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35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661D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65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4FB8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21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161E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80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58CD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44E-05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82D15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20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63B7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37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45750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6876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22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57779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α-L-fucosidase (EC 3.2.1.51); α-1,2-L-fucosidase (EC 3.2.1.63); α-L-galactosidase (EC 3.2.1.-)</w:t>
            </w:r>
          </w:p>
        </w:tc>
      </w:tr>
      <w:tr w:rsidR="00B8004B" w:rsidRPr="005F7106" w14:paraId="1E9B40D8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CD74E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93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CB03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44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00E2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50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C03E0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54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D8A9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89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9CB4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50E-0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7F3CD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55E-06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0E24D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10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6943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59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0DF9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D927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01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9DD4A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exo-α-L-1,5-arabinanase (EC 3.2.1.-)</w:t>
            </w:r>
          </w:p>
        </w:tc>
      </w:tr>
      <w:tr w:rsidR="00B8004B" w:rsidRPr="005F7106" w14:paraId="11FD953A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35398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110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ABFB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54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AA77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.71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7C9C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69E-0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5156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68E-0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24A0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00C2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22E-06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EDA7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.24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F8D6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08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F71A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8862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98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EBE77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α-galactosidase (EC 3.2.1.22); α-1,3-galactosidase (EC 3.2.1.-)</w:t>
            </w:r>
          </w:p>
        </w:tc>
      </w:tr>
      <w:tr w:rsidR="00B8004B" w:rsidRPr="005F7106" w14:paraId="28B193FE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29C2D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32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E367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32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CAEC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39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9D49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21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CBB6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90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F6C5D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14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CF9D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.92E-06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A511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56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626B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09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907C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64E-05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B9B4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83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0F206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invertase (EC 3.2.1.26); endo-inulinase (EC 3.2.1.7); β-2,6-fructan 6-levanbiohydrolase (EC 3.2.1.64); endo-levanase (EC 3.2.1.65); exo-inulinase (EC 3.2.1.80); fructan β-(2,1)-fructosidase/1-exohydrolase (EC 3.2.1.153); fructan β-(2,6)-fructosidase/6-exohydrolase (EC 3.2.1.154); sucrose:sucrose 1-fructosyltransferase (EC 2.4.1.99); fructan:fructan 1-fructosyltransferase (EC 2.4.1.100); sucrose:fructan 6-fructosyltransferase (EC 2.4.1.10); fructan:fructan 6G-fructosyltransferase (EC 2.4.1.243); levan fructosyltransferase (EC 2.4.1.-); [retaining] sucrose:sucrose 6-fructosyltransferase (6-SST) (EC 2.4.1.-); cycloinulo-oligosaccharide fructanotransferase (EC 2.4.1.-)</w:t>
            </w:r>
          </w:p>
        </w:tc>
      </w:tr>
      <w:tr w:rsidR="00B8004B" w:rsidRPr="00714720" w14:paraId="331CCD94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73983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128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61FF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.74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45A1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01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0C94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.46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73125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01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51C6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63E-0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F6B9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09E-06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F677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02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1BB8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18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47F8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CB16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70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DF2EB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β-1,3-glucanase (EC 3.2.1.39)</w:t>
            </w:r>
          </w:p>
        </w:tc>
      </w:tr>
      <w:tr w:rsidR="00B8004B" w:rsidRPr="005F7106" w14:paraId="0D7A9D26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7870C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63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4C0DD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42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7882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.44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FC81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56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B1AF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61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6CAC0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D111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32E-06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5D4E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42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5A69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51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5C92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38BA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64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16A60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processing α-glucosidase (EC 3.2.1.106); α-1,3-glucosidase (EC 3.2.1.84); α-glucosidase (EC 3.2.1.20); </w:t>
            </w: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lastRenderedPageBreak/>
              <w:t>mannosylglycerate α-mannosidase / mannosylglycerate hydrolase (EC 3.2.1.170)</w:t>
            </w:r>
          </w:p>
        </w:tc>
      </w:tr>
      <w:tr w:rsidR="00B8004B" w:rsidRPr="00714720" w14:paraId="4FBCDCC7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B7E17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lastRenderedPageBreak/>
              <w:t>GH1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1168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.94E-0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A9255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13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CBDC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87E-0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9D26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9F2C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08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417C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77E-07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0484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44E-0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21E6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00E-08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5B90D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8FAD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54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B0E9F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eptidoglycan lytic transglycosylase (EC 3.2.1.-)</w:t>
            </w:r>
          </w:p>
        </w:tc>
      </w:tr>
      <w:tr w:rsidR="00B8004B" w:rsidRPr="005F7106" w14:paraId="779C0016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E913E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88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6ADE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25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B0BA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.38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9F1B0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45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9AA60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34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A22F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67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CC590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45E-05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3D8C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35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08F0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17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CE57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73E-05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C478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51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1919C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d-4,5-unsaturated β-glucuronyl hydrolase (EC 3.2.1.-)</w:t>
            </w:r>
          </w:p>
        </w:tc>
      </w:tr>
      <w:tr w:rsidR="00B8004B" w:rsidRPr="005F7106" w14:paraId="40FA3050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C33D8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3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DB60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90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C9B6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84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2CA9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10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396BD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38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AC93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60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64D3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.81E-06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D626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55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56D1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.23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83EB0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9CCA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02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D70B8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β-galactosidase (EC 3.2.1.23); exo-β-glucosaminidase (EC 3.2.1.165); exo-β-1,4-galactanase (EC 3.2.1.-); β-1,3-galactosidase (EC 3.2.1.-)</w:t>
            </w:r>
          </w:p>
        </w:tc>
      </w:tr>
      <w:tr w:rsidR="00B8004B" w:rsidRPr="00496C3A" w14:paraId="3404F318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C555D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2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3A4A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24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F9825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34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C8D3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23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3808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77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5ADC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82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9829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06E-04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4A58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.71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E82A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04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8433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12E-05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7BEC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96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E55F9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β-galactosidase (EC 3.2.1.23) ; β-mannosidase (EC 3.2.1.25); β-glucuronidase (EC 3.2.1.31); α-L-arabinofuranosidase (EC 3.2.1.55); mannosylglycoprotein endo-β-mannosidase (EC 3.2.1.152); exo-β-glucosaminidase (EC 3.2.1.165)</w:t>
            </w:r>
          </w:p>
        </w:tc>
      </w:tr>
      <w:tr w:rsidR="00B8004B" w:rsidRPr="005F7106" w14:paraId="2D09E39B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EBE0E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78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DECDD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95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4A29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84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E5F8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.08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4CF95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42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C7C6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26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CEC6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37E-05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72B9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.90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F8AA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32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72A3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46E-05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B825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45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4B8FE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α-L-rhamnosidase (EC 3.2.1.40); rhamnogalacturonan α-L-rhamnohydrolase (EC 3.2.1.174)</w:t>
            </w:r>
          </w:p>
        </w:tc>
      </w:tr>
      <w:tr w:rsidR="00B8004B" w:rsidRPr="005F7106" w14:paraId="0C51E676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D8A65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99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343C5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.14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BB8CD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.21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D8150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46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6C92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43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0D1E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.77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2B12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50E-05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27A75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96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0C62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52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F86F0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86FE5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36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95B56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lycoprotein endo-α-1,2-mannosidase (EC 3.2.1.130); mannan endo-1,2-α-mannanase (3.2.1.-)</w:t>
            </w:r>
          </w:p>
        </w:tc>
      </w:tr>
      <w:tr w:rsidR="00B8004B" w:rsidRPr="005F7106" w14:paraId="14E9EF3A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2E5DA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123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8C3B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78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A514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75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CD0E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.69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826E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61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87F9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60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2EB5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54E-05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C3B2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.78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553D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05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EBD9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B48AD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06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00F5B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β-N-acetylgalactosaminidase (EC 3.2.1.53); glycosphingolipid β-N-acetylgalactosaminidase (EC 3.2.1.-)</w:t>
            </w:r>
          </w:p>
        </w:tc>
      </w:tr>
      <w:tr w:rsidR="00B8004B" w:rsidRPr="005F7106" w14:paraId="03140738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B3D63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1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EFD7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83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DC94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63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F212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.54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79AC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54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9945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54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BC0F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46E-05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69FE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92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0D7B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68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FE11D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88E-05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C15B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00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AC569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unsaturated rhamnogalacturonyl hydrolase (EC 3.2.1.172); d-4,5-unsaturated β-glucuronyl hydrolase (EC 3.2.1.-)</w:t>
            </w:r>
          </w:p>
        </w:tc>
      </w:tr>
      <w:tr w:rsidR="00B8004B" w:rsidRPr="005F7106" w14:paraId="419EC0DD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59A0E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1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3D31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29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61F8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18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54A5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2284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53E-0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FED8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83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7532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56E-06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E624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68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D067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56E-0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E314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5BBD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91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4571C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lucan endo-1,3-β-glucosidase (EC 3.2.1.39); glucan 1,3-β-glucosidase (EC 3.2.1.58); licheninase (EC 3.2.1.73); ABA-specific β-glucosidase (EC 3.2.1.175); β-1,3-glucanosyltransglycosylase (EC 2.4.1.-)</w:t>
            </w:r>
          </w:p>
        </w:tc>
      </w:tr>
      <w:tr w:rsidR="00B8004B" w:rsidRPr="005F7106" w14:paraId="34BF3720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9A326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112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4998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23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1EC9D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13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F3275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28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F69C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14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AB94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2067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24E-05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E2BB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.93E-0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FDF5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09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756C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A0D0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87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1B5FC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lacto-N-biose phosphorylase or galacto-N-biose phosphorylase (EC 2.4.1.211); D-galactosyl-β-1,4-L-rhamnose phosphorylase (EC 2.4.1.247); galacto-N-biose/lacto-N-biose phosphorylase (EC 2.4.1.-)</w:t>
            </w:r>
          </w:p>
        </w:tc>
      </w:tr>
      <w:tr w:rsidR="00B8004B" w:rsidRPr="005F7106" w14:paraId="7402DA38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29168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28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100E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51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C414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09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15D2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00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017A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65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95EF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.05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D84D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43E-05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D4AA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90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4A9E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96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6CB3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.34E-05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F39E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78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D8CE4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olygalacturonase (EC 3.2.1.15); α-L-rhamnosidase (EC 3.2.1.40); exo-polygalacturonase (EC 3.2.1.67); exo-polygalacturonosidase (EC 3.2.1.82); rhamnogalacturonase (EC 3.2.1.171); rhamnogalacturonan α-1,2-galacturonohydrolase (EC 3.2.1.173); endo-xylogalacturonan hydrolase (EC 3.2.1.-)</w:t>
            </w:r>
          </w:p>
        </w:tc>
      </w:tr>
      <w:tr w:rsidR="00B8004B" w:rsidRPr="00496C3A" w14:paraId="61CC7FB3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A9CEB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6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29F8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36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F4580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27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A2DB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12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8CD2D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63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40F50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82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C535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45E-05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6244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19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B3C7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85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B9EA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75E-05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2ACC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78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B6A5F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α,α-trehalase (EC 3.2.1.28); maltose phosphorylase (EC 2.4.1.8); trehalose phosphorylase (EC 2.4.1.64); kojibiose phosphorylase (EC 2.4.1.230); trehalose-6-phosphate phosphorylase (EC 2.4.1.216); nigerose phosphorylase (EC 2.4.1.279); 3-O-α-glucopyranosyl-L-rhamnose phosphorylase (EC 2.4.1.282); 2-O-α-glucopyranosylglycerol: phosphate β-glucosyltransferase (EC 2.4.1.-); α-glucosyl-1,2-β-galactosyl-L-hydroxylysine α-glucosidase (EC 3.2.1.107)</w:t>
            </w:r>
          </w:p>
        </w:tc>
      </w:tr>
      <w:tr w:rsidR="00B8004B" w:rsidRPr="005F7106" w14:paraId="3F75BB41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BD0E9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51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A878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46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D72A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74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41DC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.83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71C1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.43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E164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.56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A16F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17E-05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F9B6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46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AB06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30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EAA1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.52E-06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067E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74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E2B09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endoglucanase (EC 3.2.1.4); endo-β-1,4-xylanase (EC 3.2.1.8); β-xylosidase (EC 3.2.1.37); α-L-arabinofuranosidase (EC 3.2.1.55)</w:t>
            </w:r>
          </w:p>
        </w:tc>
      </w:tr>
      <w:tr w:rsidR="00B8004B" w:rsidRPr="005F7106" w14:paraId="48B8B9B4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D954A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12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5083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05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8A84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27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D840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48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E527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30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E5DD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21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4082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77E-05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9BFC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55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ECF3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64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06B5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71E-05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2B3D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74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9DA4D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β-L-arabinofuranosidase (EC 3.2.1.185); 3-C-carboxy-5-deoxy-L-xylose (aceric acid) hydrolase</w:t>
            </w:r>
          </w:p>
        </w:tc>
      </w:tr>
      <w:tr w:rsidR="00B8004B" w:rsidRPr="005F7106" w14:paraId="4401A0C8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90049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lastRenderedPageBreak/>
              <w:t>GH29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CDED0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12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CB9C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52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0474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28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A96C0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34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6338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28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435A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23E-05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A756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.35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6931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47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676D5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60E-05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9A55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39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7E964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α-L-fucosidase (EC 3.2.1.51); α-1,3/1,4-L-fucosidase (EC 3.2.1.111)</w:t>
            </w:r>
          </w:p>
        </w:tc>
      </w:tr>
      <w:tr w:rsidR="00B8004B" w:rsidRPr="00496C3A" w14:paraId="70CBA782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1F160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2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5A5B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26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4813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60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E7D0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76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FC2D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71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2CCF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53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EA45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22E-06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320F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71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4F75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16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1298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75E-06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416D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33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CD8F3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α-galactosidase (EC 3.2.1.22); α-N-acetylgalactosaminidase (EC 3.2.1.49); isomalto-dextranase (EC 3.2.1.94); β-L-arabinopyranosidase (EC 3.2.1.88); galactan:galactan galactosyltransferase (EC 2.4.1.-)</w:t>
            </w:r>
          </w:p>
        </w:tc>
      </w:tr>
      <w:tr w:rsidR="00B8004B" w:rsidRPr="00714720" w14:paraId="61DAC519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62022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19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BA69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98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2104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58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8049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54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595B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.38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D341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40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35EE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31E-06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D490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42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80595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.46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B161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C79C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32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9A5CE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chitinase (EC 3.2.1.14); lysozyme (EC 3.2.1.17)</w:t>
            </w:r>
          </w:p>
        </w:tc>
      </w:tr>
      <w:tr w:rsidR="00B8004B" w:rsidRPr="005F7106" w14:paraId="06CFB935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83443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31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9C28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00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9C815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96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DA93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08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0954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.27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C259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82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A759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43E-05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EA92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17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C21F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72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F2685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48E-04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57B7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95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EFC3E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α-glucosidase (EC 3.2.1.20); α-galactosidase (EC 3.2.1.22); α-mannosidase (EC 3.2.1.24); α-1,3-glucosidase (EC 3.2.1.84); sucrase-isomaltase (EC 3.2.1.48) (EC 3.2.1.10); α-xylosidase (EC 3.2.1.177); α-glucan lyase (EC 4.2.2.13); isomaltosyltransferase (EC 2.4.1.-); oligosaccharide α-1,4-glucosyltransferase (EC 2.4.1.161); sulfoquinovosidase (EC 3.2.1.-)</w:t>
            </w:r>
          </w:p>
        </w:tc>
      </w:tr>
      <w:tr w:rsidR="00B8004B" w:rsidRPr="00714720" w14:paraId="3D65090E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0E232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7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27DF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69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84D5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35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BFB2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.15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F5E2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42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B436D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97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676D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03E-05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A634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07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EC18D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75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4319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14E-06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0236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86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A4E28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α-1,6-mannanase (EC 3.2.1.101)</w:t>
            </w:r>
          </w:p>
        </w:tc>
      </w:tr>
      <w:tr w:rsidR="00B8004B" w:rsidRPr="005F7106" w14:paraId="2338F198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94497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1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931E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42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CCEC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23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569E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20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DADC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78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138E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18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024C5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20E-05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F7E45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52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BFBB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79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3EBA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30E-05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52A0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84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A5B2E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xyloglucan:xyloglucosyltransferase (EC 2.4.1.207); keratan-sulfate endo-1,4-β-galactosidase (EC 3.2.1.103); endo-1,3-β-glucanase (EC 3.2.1.39); endo-1,3(4)-β-glucanase (EC 3.2.1.6); licheninase (EC 3.2.1.73); β-agarase (EC 3.2.1.81); κ-carrageenase (EC 3.2.1.83); xyloglucanase (EC 3.2.1.151); endo-β-1,3-galactanase (EC 3.2.1.181); β-porphyranase (EC 3.2.1.178); hyaluronidase (EC 3.2.1.35); endo-β-1,4-galactosidase (EC 3.2.1.-); chitin β-1,6-glucanosyltransferase (EC 2.4.1.-); endo-β-1,4-galactosidase (EC 3.2.1.-)</w:t>
            </w:r>
          </w:p>
        </w:tc>
      </w:tr>
      <w:tr w:rsidR="00B8004B" w:rsidRPr="005F7106" w14:paraId="65F78B7F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91C13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18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6E62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99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883E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00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8A93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44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1096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66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1E35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02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B92A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78E-05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5782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09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FD45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04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151A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11E-05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6B49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79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B93F2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chitinase (EC 3.2.1.14); lysozyme (EC 3.2.1.17); endo-β-N-acetylglucosaminidase (EC 3.2.1.96); peptidoglycan hydrolase with endo-β-N-acetylglucosaminidase specificity (EC 3.2.1.-); Nod factor hydrolase (EC 3.2.1.-); xylanase inhibitor; concanavalin B; narbonin</w:t>
            </w:r>
          </w:p>
        </w:tc>
      </w:tr>
      <w:tr w:rsidR="00B8004B" w:rsidRPr="00714720" w14:paraId="364C6CDD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F6625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82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E7F9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08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0CD9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43E-0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D0E7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31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11D4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C5CF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17E-0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86B5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28E-06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9E39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16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DA1B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.89E-08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13B8D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65CC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58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2F060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Ι-carrageenase (EC 3.2.1.157)</w:t>
            </w:r>
          </w:p>
        </w:tc>
      </w:tr>
      <w:tr w:rsidR="00B8004B" w:rsidRPr="00714720" w14:paraId="6BC30CA7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939E5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1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ED75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64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7F39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71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85FFD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04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743F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17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7AA35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60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98BA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55E-05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005D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12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D30C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81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5C93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52B4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54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A3D01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α-L-rhamnosidase (EC 3.2.1.40)</w:t>
            </w:r>
          </w:p>
        </w:tc>
      </w:tr>
      <w:tr w:rsidR="00B8004B" w:rsidRPr="00714720" w14:paraId="3D37FC9F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952D6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50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BB270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06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92C3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87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2C07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.31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E06F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73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F2AD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78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B81F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27E-05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52D4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36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5F89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19E-0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FB5B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B120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44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FB3F7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β-agarase (EC 3.2.1.81)</w:t>
            </w:r>
          </w:p>
        </w:tc>
      </w:tr>
      <w:tr w:rsidR="00B8004B" w:rsidRPr="00714720" w14:paraId="7D5A1D4A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33D33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102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F946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00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D538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57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AB55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45E-0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BAD2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.28E-0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DEC2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64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9AF9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24E-06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1436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.21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3148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39E-0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6E6D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14E-06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2ACA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31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7829A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eptidoglycan lytic transglycosylase (EC 3.2.1.-)</w:t>
            </w:r>
          </w:p>
        </w:tc>
      </w:tr>
      <w:tr w:rsidR="00B8004B" w:rsidRPr="005F7106" w14:paraId="4D9CB88C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2ADCD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20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2462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51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9EDE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04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7B4E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50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46F9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52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9D3FD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02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66C7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60E-05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C367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22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1A11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07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E860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.85E-05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80EE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30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1CB9A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β-hexosaminidase (EC 3.2.1.52); lacto-N-biosidase (EC 3.2.1.140); β-1,6-N-acetylglucosaminidase) (EC 3.2.1.-); β-6-SO3-N-acetylglucosaminidase (EC 3.2.1.-)</w:t>
            </w:r>
          </w:p>
        </w:tc>
      </w:tr>
      <w:tr w:rsidR="00B8004B" w:rsidRPr="005F7106" w14:paraId="244AD3DA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0B864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11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E8C8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58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1D35D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82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652B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.70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08F6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90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A103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11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C4DB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89E-06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D5F2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.28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7816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36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C3565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9298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27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ADE9D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α-1,3-L-neoagarooligosaccharide hydrolase (EC 3.2.1.-); α-1,3-L-neoagarobiase / neoagarobiose hydrolase (EC 3.2.1.-)</w:t>
            </w:r>
          </w:p>
        </w:tc>
      </w:tr>
      <w:tr w:rsidR="00B8004B" w:rsidRPr="005F7106" w14:paraId="4F2346D4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E091E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33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0A335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69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203E5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64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C214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08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5D71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00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98AE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47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3DD2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65E-05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7CAF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75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2C04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66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7F78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93E-05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FE0A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26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AC5CD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ialidase or neuraminidase (EC 3.2.1.18); trans-sialidase (EC 2.4.1.-); 2-keto-3-deoxynononic acid hydrolase (EC 3.2.1.-); anhydrosialidase (EC 4.2.2.15); 3-deoxy-D-manno-octulosonic-acid hydrolase (EC 3.2.1.-)</w:t>
            </w:r>
          </w:p>
        </w:tc>
      </w:tr>
      <w:tr w:rsidR="00B8004B" w:rsidRPr="005F7106" w14:paraId="045ED4D2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10870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6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D66DD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24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FEC4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59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817E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70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A532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43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6107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96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339C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.16E-06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CE50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68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A436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99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8EA2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B162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25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CF2E4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α-glucuronidase (EC 3.2.1.139); xylan α-1,2-glucuronidase (EC 3.2.1.131)</w:t>
            </w:r>
          </w:p>
        </w:tc>
      </w:tr>
      <w:tr w:rsidR="00B8004B" w:rsidRPr="005F7106" w14:paraId="195F99B5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73469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3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27BD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98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666F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80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9B700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07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E529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08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351A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.59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07BF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16E-05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075B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17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0D62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65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48CD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76E-05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C7C9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14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5385A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α-galactosidase (EC 3.2.1.22); α-N-acetylgalactosaminidase (EC 3.2.1.49); stachyose synthase (EC 2.4.1.67); raffinose synthase (EC 2.4.1.82) </w:t>
            </w:r>
          </w:p>
        </w:tc>
      </w:tr>
      <w:tr w:rsidR="00B8004B" w:rsidRPr="005F7106" w14:paraId="485589E5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87366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lastRenderedPageBreak/>
              <w:t>GH73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FBDD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20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293E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47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10AF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92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E7DD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52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EB8B0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27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FFD0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25E-05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A94C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24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AD96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.67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3445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.79E-05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0D9F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99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62926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lysozyme (EC 3.2.1.17); mannosyl-glycoprotein endo-β-N-acetylglucosaminidase (EC 3.2.1.96); peptidoglycan hydrolase with endo-β-N-acetylglucosaminidase specificity (EC 3.2.1.-)</w:t>
            </w:r>
          </w:p>
        </w:tc>
      </w:tr>
      <w:tr w:rsidR="00B8004B" w:rsidRPr="00714720" w14:paraId="789DCC27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7F009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109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03495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.59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DEB2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.62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32BC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66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27D3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01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B0C6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55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7F90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84E-04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95610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.36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7797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92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B489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08E-04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C5645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97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65C3F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α-N-acetylgalactosaminidase (EC 3.2.1.49)</w:t>
            </w:r>
          </w:p>
        </w:tc>
      </w:tr>
      <w:tr w:rsidR="00B8004B" w:rsidRPr="005F7106" w14:paraId="575B67A2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DEA41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43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0A3A5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34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2B73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57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BEE1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48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9767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73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1AC9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63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6C0A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59E-04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A5995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09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B6D8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74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61AC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49E-04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D2CD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94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EF074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β-xylosidase (EC 3.2.1.37); α-L-arabinofuranosidase (EC 3.2.1.55); arabinanase (EC 3.2.1.99); xylanase (EC 3.2.1.8); galactan 1,3-β-galactosidase (EC 3.2.1.145); α-1,2-L-arabinofuranosidase (EC 3.2.1.-); exo-α-1,5-L-arabinofuranosidase (EC 3.2.1.-); [inverting] exo-α-1,5-L-arabinanase (EC 3.2.1.-); β-1,3-xylosidase (EC 3.2.1.-)</w:t>
            </w:r>
          </w:p>
        </w:tc>
      </w:tr>
      <w:tr w:rsidR="00B8004B" w:rsidRPr="00496C3A" w14:paraId="70C92120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3955B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23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5A64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00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943BD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81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8A83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89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A17E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61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2DAA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.52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BBA5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72E-04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8B535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03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C9A0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38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DEE6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01E-04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0134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92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F67AD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lysozyme type G (EC 3.2.1.17); peptidoglycan lyase (EC 4.2.2.n1) also known in the literature as peptidoglycan lytic transglycosylase; chitinase (EC 3.2.1.14)</w:t>
            </w:r>
          </w:p>
        </w:tc>
      </w:tr>
      <w:tr w:rsidR="00B8004B" w:rsidRPr="00714720" w14:paraId="353BAA50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8BB30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103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2164D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.03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E572D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23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30C9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56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72CB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81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B27F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.96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8430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01E-05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16F9D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60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3C530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47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06C2D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75E-05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2B47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79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31DD1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eptidoglycan lytic transglycosylase (EC 3.2.1.-)</w:t>
            </w:r>
          </w:p>
        </w:tc>
      </w:tr>
      <w:tr w:rsidR="00B8004B" w:rsidRPr="00496C3A" w14:paraId="7622553D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196E1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1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60B15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44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3FA3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32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23AA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30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05D6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26E-0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BF84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79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FCC8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28E-06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614A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.27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270A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50E-0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9974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D775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66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89B81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lucoamylase (EC 3.2.1.3); glucodextranase (EC 3.2.1.70); α,α-trehalase (EC 3.2.1.28); dextran dextrinase (EC 2.4.1.2)</w:t>
            </w:r>
          </w:p>
        </w:tc>
      </w:tr>
      <w:tr w:rsidR="00B8004B" w:rsidRPr="005F7106" w14:paraId="7D8DEB39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CF9E7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1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BC665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.10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6E25D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09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6E32D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17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6039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.66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3EA2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68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ACC8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58E-05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48F1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73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316F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79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5BE6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.04E-05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55A3D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64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3CF8B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β-glucosidase (EC 3.2.1.21); β-galactosidase (EC 3.2.1.23); β-mannosidase (EC 3.2.1.25); β-glucuronidase (EC 3.2.1.31); β-xylosidase (EC 3.2.1.37); β-D-fucosidase (EC 3.2.1.38); phlorizin hydrolase (EC 3.2.1.62); exo-β-1,4-glucanase (EC 3.2.1.74); 6-phospho-β-galactosidase (EC 3.2.1.85); 6-phospho-β-glucosidase (EC 3.2.1.86); strictosidine β-glucosidase (EC 3.2.1.105); lactase (EC 3.2.1.108); amygdalin β-glucosidase (EC 3.2.1.117); prunasin β-glucosidase (EC 3.2.1.118); vicianin hydrolase (EC 3.2.1.119); raucaffricine β-glucosidase (EC 3.2.1.125); thioglucosidase (EC 3.2.1.147); β-primeverosidase (EC 3.2.1.149); isoflavonoid 7-O-β-apiosyl-β-glucosidase (EC 3.2.1.161); ABA-specific β-glucosidase (EC 3.2.1.175); DIMBOA β-glucosidase (EC 3.2.1.182); β-glycosidase (EC 3.2.1.-); hydroxyisourate hydrolase (EC 3.-.-.-)</w:t>
            </w:r>
          </w:p>
        </w:tc>
      </w:tr>
      <w:tr w:rsidR="00B8004B" w:rsidRPr="005F7106" w14:paraId="6ED4F6ED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5E0EB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9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270E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90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276C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30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4A6B5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92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C60D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58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C1850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21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D605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37E-05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6F5E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85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46D2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.45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BF03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71E-05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A7A3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50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F77D5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endoglucanase (EC 3.2.1.4); endo-β-1,3(4)-glucanase / lichenase-laminarinase (EC 3.2.1.6); β-glucosidase (EC 3.2.1.21); lichenase / endo-β-1,3-1,4-glucanase (EC 3.2.1.73); exo-β-1,4-glucanase / cellodextrinase (EC 3.2.1.74); cellobiohydrolase (EC 3.2.1.91); xyloglucan-specific endo-β-1,4-glucanase / endo-xyloglucanase (EC 3.2.1.151); exo-β-glucosaminidase (EC 3.2.1.165)</w:t>
            </w:r>
          </w:p>
        </w:tc>
      </w:tr>
      <w:tr w:rsidR="00B8004B" w:rsidRPr="005F7106" w14:paraId="6B7349C6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1C60C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13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7C68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08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8E35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93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7666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69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FCA9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.12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CE365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47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C64E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83E-04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8734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41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C020D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35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7859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00E-04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CB5A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50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2235B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α-amylase (EC 3.2.1.1); pullulanase (EC 3.2.1.41); cyclomaltodextrin glucanotransferase (EC 2.4.1.19); cyclomaltodextrinase (EC 3.2.1.54); trehalose-6-phosphate hydrolase (EC 3.2.1.93); oligo-α-glucosidase (EC 3.2.1.10); maltogenic amylase (EC 3.2.1.133); neopullulanase (EC 3.2.1.135); α-glucosidase (EC 3.2.1.20); maltotetraose-forming α-amylase (EC 3.2.1.60); isoamylase (EC 3.2.1.68); glucodextranase (EC 3.2.1.70); maltohexaose-forming α-amylase (EC 3.2.1.98); maltotriose-forming α-amylase (EC </w:t>
            </w: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lastRenderedPageBreak/>
              <w:t>3.2.1.116); branching enzyme (EC 2.4.1.18); trehalose synthase (EC 5.4.99.16); 4-α-glucanotransferase (EC 2.4.1.25); maltopentaose-forming α-amylase (EC 3.2.1.-) ; amylosucrase (EC 2.4.1.4) ; sucrose phosphorylase (EC 2.4.1.7); malto-oligosyltrehalose trehalohydrolase (EC 3.2.1.141); isomaltulose synthase (EC 5.4.99.11); malto-oligosyltrehalose synthase (EC 5.4.99.15); amylo-α-1,6-glucosidase (EC 3.2.1.33); α-1,4-glucan: phosphate α-maltosyltransferase (EC 2.4.99.16); 6â€²-P-sucrose phosphorylase (EC 2.4.1.-); amino acid transporter</w:t>
            </w:r>
          </w:p>
        </w:tc>
      </w:tr>
      <w:tr w:rsidR="00B8004B" w:rsidRPr="005F7106" w14:paraId="6E8369D9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22A77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lastRenderedPageBreak/>
              <w:t>GH3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3E2A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62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C2A0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87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5B300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55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0DA05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06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8D58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58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52CA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68E-04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E157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96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B906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19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F0B5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11E-04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2FF9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39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42EC7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β-glucosidase (EC 3.2.1.21); xylan 1,4-β-xylosidase (EC 3.2.1.37); β-glucosylceramidase (EC 3.2.1.45); β-N-acetylhexosaminidase (EC 3.2.1.52); α-L-arabinofuranosidase (EC 3.2.1.55); glucan 1,3-β-glucosidase (EC 3.2.1.58); glucan 1,4-β-glucosidase (EC 3.2.1.74); isoprimeverose-producing oligoxyloglucan hydrolase (EC 3.2.1.120); coniferin β-glucosidase (EC 3.2.1.126); exo-1,3-1,4-glucanase (EC 3.2.1.-); β-N-acetylglucosaminide phosphorylases (EC 2.4.1.-)</w:t>
            </w:r>
          </w:p>
        </w:tc>
      </w:tr>
      <w:tr w:rsidR="00B8004B" w:rsidRPr="005F7106" w14:paraId="39E3959F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096B4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11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24E6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53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5DB0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44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02B5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.62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C0220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48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A44B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03E-0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AF81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42E-06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BB15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32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F388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78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8C91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86C9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37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A13BA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xylan α-1,2-glucuronidase (3.2.1.131); α-(4-O-methyl)-glucuronidase (3.2.1.-)</w:t>
            </w:r>
          </w:p>
        </w:tc>
      </w:tr>
      <w:tr w:rsidR="00B8004B" w:rsidRPr="005F7106" w14:paraId="76298D33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FC070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30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67410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21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F488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14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E3E2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65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3599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77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03C7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61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C4F7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37E-05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13E7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66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6BBA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06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95D0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17E-05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24595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28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44AE2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endo-β-1,4-xylanase (EC 3.2.1.8); β-glucosidase (3.2.1.21); β-glucuronidase (EC 3.2.1.31); β-xylosidase (EC 3.2.1.37); β-fucosidase (EC 3.2.1.38); glucosylceramidase (EC 3.2.1.45); β-1,6-glucanase (EC 3.2.1.75); glucuronoarabinoxylan endo-β-1,4-xylanase (EC 3.2.1.136); endo-β-1,6-galactanase (EC:3.2.1.164); [reducing end] β-xylosidase (EC 3.2.1.-)</w:t>
            </w:r>
          </w:p>
        </w:tc>
      </w:tr>
      <w:tr w:rsidR="00B8004B" w:rsidRPr="005F7106" w14:paraId="4C6DA244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ADA36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5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206A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77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742D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84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BEEB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09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2070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57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4468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37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25840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53E-05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0535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92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ACE8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47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216A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04E-04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B665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21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14269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α-amylase (EC 3.2.1.1); α-galactosidase (EC 3.2.1.22); amylopullulanase (EC 3.2.1.41); cyclomaltodextrinase (EC 3.2.1.54); branching enzyme (EC 2.4.1.18); 4-α-glucanotransferase (EC 2.4.1.25)</w:t>
            </w:r>
          </w:p>
        </w:tc>
      </w:tr>
      <w:tr w:rsidR="00B8004B" w:rsidRPr="005F7106" w14:paraId="5224F93B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6E8AA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42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8930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56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E5D00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89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2857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.39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7167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.30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5FD8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92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C926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44E-05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8D87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27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4909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71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CB2E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76E-05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7EFB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20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3B78A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β-galactosidase (EC 3.2.1.23); α-L-arabinopyranosidase (EC 3.2.1.-)</w:t>
            </w:r>
          </w:p>
        </w:tc>
      </w:tr>
      <w:tr w:rsidR="00B8004B" w:rsidRPr="005F7106" w14:paraId="77E21461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A2CF0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11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AF19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68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3182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46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36CE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09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50195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54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A5EB0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38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F4A3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71E-06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E5A9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87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671C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10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7C31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46DD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20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60606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β-glucosidase (EC 3.2.1.21); β-xylosidase (EC 3.2.1.37); acid β-glucosidase/β-glucosylceramidase (EC 3.2.1.45); β-N-acetylglucosaminidase (EC 3.2.1.52)</w:t>
            </w:r>
          </w:p>
        </w:tc>
      </w:tr>
      <w:tr w:rsidR="00B8004B" w:rsidRPr="005F7106" w14:paraId="6042CF94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4C559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7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3C7C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00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37B4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54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D1AF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42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FB30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97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493D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13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9BAE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10E-05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461D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12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B910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.12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8DF9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08E-04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76AD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16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AAE06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amylomaltase or 4-α-glucanotransferase (EC 2.4.1.25)</w:t>
            </w:r>
          </w:p>
        </w:tc>
      </w:tr>
      <w:tr w:rsidR="00B8004B" w:rsidRPr="00714720" w14:paraId="01BD5997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251D4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3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A35E5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33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239AD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86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B977D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.09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F50C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.93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ACF3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83E-0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D350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.56E-06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8D7B0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.05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75BF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89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01B8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43E-05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DBDA0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00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06EF4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α,α-trehalase (EC 3.2.1.28)</w:t>
            </w:r>
          </w:p>
        </w:tc>
      </w:tr>
      <w:tr w:rsidR="00B8004B" w:rsidRPr="005F7106" w14:paraId="268110A9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2AC41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130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70E8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.02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47A5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18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6A27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27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38C1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25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1440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02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C01A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21E-05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78110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40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F1B2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85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186E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.12E-05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2112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96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9FECE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β-1,4-mannosylglucose phosphorylase (EC 2.4.1.281); β-1,4-mannooligosaccharide phosphorylase (EC 2.4.1.319); β-1,4-mannosyl-N-acetyl-glucosamine phosphorylase (EC 2.4.1.320); β-1,2-mannobiose phosphorylase (EC 2.4.1.-); β-1,2-oligomannan phosphorylase (EC 2.4.1.-); β-1,2-mannosidase (EC 3.2.1.-)</w:t>
            </w:r>
          </w:p>
        </w:tc>
      </w:tr>
      <w:tr w:rsidR="00B8004B" w:rsidRPr="005F7106" w14:paraId="670AFA3D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8E58E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7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B615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17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1F78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36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20DB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40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45815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21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3DF1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89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3524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54E-05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903A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.05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CFF0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75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134B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59E-05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13E8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90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7C0C4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endoglucanase (EC 3.2.1.4); oligoxyloglucan reducing end-specific cellobiohydrolase (EC 3.2.1.150); xyloglucanase (EC 3.2.1.151)</w:t>
            </w:r>
          </w:p>
        </w:tc>
      </w:tr>
      <w:tr w:rsidR="00B8004B" w:rsidRPr="005F7106" w14:paraId="71E72A25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EEA9A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lastRenderedPageBreak/>
              <w:t>GH9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AD3C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02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AB40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25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A8395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30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6C6B0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81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14CC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01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BCF1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49E-05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4091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18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3EA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37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6719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04E-05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0C7C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90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C3AC4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cellobiose phosphorylase (EC 2.4.1.20); laminaribiose phosphorylase (EC 2.4.1.31); cellodextrin phosphorylase (EC 2.4.1.49); chitobiose phosphorylase (EC 2.4.1.-); cyclic β-1,2-glucan synthase (EC 2.4.1.-); cellobionic acid phosphorylase (EC 2.4.1.321); β-1,2-oligoglucan phosphorylase (EC 2.4.1.-)</w:t>
            </w:r>
          </w:p>
        </w:tc>
      </w:tr>
      <w:tr w:rsidR="00B8004B" w:rsidRPr="00714720" w14:paraId="7A57341E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8CF71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120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B019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78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8A1A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38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F1695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43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2168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07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77FC0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40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CDDDD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15E-05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83D8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43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D408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02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07440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42E-05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8777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89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CF81C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β-xylosidase (EC 3.2.1.37)</w:t>
            </w:r>
          </w:p>
        </w:tc>
      </w:tr>
      <w:tr w:rsidR="00B8004B" w:rsidRPr="005F7106" w14:paraId="1C6124A0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75CF4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5F8C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09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6833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.76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4143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98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96AC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54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1855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93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4636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32E-04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5F3F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.60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DB94D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.95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AA60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36E-04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F29F0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87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8B129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maltose-6-phosphate glucosidase (EC 3.2.1.122); α-glucosidase (EC 3.2.1.20); α-galactosidase (EC 3.2.1.22); 6-phospho-β-glucosidase (EC 3.2.1.86); α-glucuronidase (EC 3.2.1.139); α-galacturonase (EC 3.2.1.67); palatinase (EC 3.2.1.-)</w:t>
            </w:r>
          </w:p>
        </w:tc>
      </w:tr>
      <w:tr w:rsidR="00B8004B" w:rsidRPr="005F7106" w14:paraId="1CD02882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6C07A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8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2E48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38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70C6D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.10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4A09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76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0B4E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21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85CF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45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3CDF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.81E-06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1733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16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CFF50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89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B51BD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28E-05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BA9E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82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218DA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chitosanase (EC 3.2.1.132); cellulase (EC 3.2.1.4); licheninase (EC 3.2.1.73); endo-1,4-β-xylanase (EC 3.2.1.8); reducing-end-xylose releasing exo-oligoxylanase (EC 3.2.1.156)</w:t>
            </w:r>
          </w:p>
        </w:tc>
      </w:tr>
      <w:tr w:rsidR="00B8004B" w:rsidRPr="005F7106" w14:paraId="02717B57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EB760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38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DC7E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70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A9D4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10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11EC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96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7DFDD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04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3F40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89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4B89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31E-05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A0D6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.18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05FF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03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E47C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33E-05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41D8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79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D3FB3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α-mannosidase (EC 3.2.1.24); mannosyl-oligosaccharide α-1,2-mannosidase (EC 3.2.1.113); mannosyl-oligosaccharide α-1,3-1,6-mannosidase (EC 3.2.1.114); α-2-O-mannosylglycerate hydrolase (EC 3.2.1.170); mannosyl-oligosaccharide α-1,3-mannosidase (EC 3.2.1.-)</w:t>
            </w:r>
          </w:p>
        </w:tc>
      </w:tr>
      <w:tr w:rsidR="00B8004B" w:rsidRPr="00714720" w14:paraId="0775BE1D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56CC1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53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A122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80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6BA6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08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90A2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45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68D9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05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2F8E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77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48DE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33E-05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5207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71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BB35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29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B4A2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21E-05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95DB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69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D0641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endo-β-1,4-galactanase (EC 3.2.1.89)</w:t>
            </w:r>
          </w:p>
        </w:tc>
      </w:tr>
      <w:tr w:rsidR="00B8004B" w:rsidRPr="005F7106" w14:paraId="6EC9BF17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B117C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39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AAFA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14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202F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21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9BC3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86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76B9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19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679BD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.72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8F5E5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82E-05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E087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29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6A98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.36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1C94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.03E-05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3759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63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32907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α-L-iduronidase (EC 3.2.1.76); β-xylosidase (EC 3.2.1.37)</w:t>
            </w:r>
          </w:p>
        </w:tc>
      </w:tr>
      <w:tr w:rsidR="00B8004B" w:rsidRPr="005F7106" w14:paraId="5CAB00B4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4D57B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2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EC0E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95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B2300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75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AA2F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53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AFA7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20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81A3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22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2D8D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94E-05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6A68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46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F2F6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67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A829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25E-05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1DF70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63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57EB7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β-mannanase (EC 3.2.1.78); exo-β-1,4-mannobiohydrolase (EC 3.2.1.100); β-1,3-xylanase (EC 3.2.1.32); lichenase / endo-β-1,3-1,4-glucanase (EC 3.2.1.73); mannobiose-producing exo-β-mannanase (EC 3.2.1.-)</w:t>
            </w:r>
          </w:p>
        </w:tc>
      </w:tr>
      <w:tr w:rsidR="00B8004B" w:rsidRPr="005F7106" w14:paraId="6B52DC41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6EB82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10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5A63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42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5F9C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07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BF57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74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4126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14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3846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41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AAAED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18E-05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BFB5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61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74AF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87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3F5D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09E-04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A381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61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63959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endo-1,4-β-xylanase (EC 3.2.1.8); endo-1,3-β-xylanase (EC 3.2.1.32); tomatinase (EC 3.2.1.-); xylan endotransglycosylase (EC 2.4.2.-)</w:t>
            </w:r>
          </w:p>
        </w:tc>
      </w:tr>
      <w:tr w:rsidR="00B8004B" w:rsidRPr="005F7106" w14:paraId="3F97729F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88A0B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4BF8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56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3AD3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72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8689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03E-03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1A51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07E-03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6AE8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29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26F1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32E-04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BF37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56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7BB3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23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767B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42E-04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356E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58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A0AA6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endo-β-1,4-glucanase / cellulase (EC 3.2.1.4); endo-β-1,4-xylanase (EC 3.2.1.8); β-glucosidase (EC 3.2.1.21); β-mannosidase (EC 3.2.1.25); β-glucosylceramidase (EC 3.2.1.45); glucan β-1,3-glucosidase (EC 3.2.1.58); licheninase (EC 3.2.1.73); exo-β-1,4-glucanase / cellodextrinase (EC 3.2.1.74); glucan endo-1,6-β-glucosidase (EC 3.2.1.75); mannan endo-β-1,4-mannosidase (EC 3.2.1.78); cellulose β-1,4-cellobiosidase (EC 3.2.1.91); steryl β-glucosidase (EC 3.2.1.104); endoglycoceramidase (EC 3.2.1.123); chitosanase (EC 3.2.1.132); β-primeverosidase (EC 3.2.1.149); xyloglucan-specific endo-β-1,4-glucanase (EC 3.2.1.151); endo-β-1,6-galactanase (EC 3.2.1.164); hesperidin 6-O-α-L-rhamnosyl-β-glucosidase (EC 3.2.1.168); β-1,3-mannanase (EC 3.2.1.-); arabinoxylan-specific endo-β-1,4-xylanase (EC 3.2.1.-); mannan transglycosylase (EC 2.4.1.-)</w:t>
            </w:r>
          </w:p>
        </w:tc>
      </w:tr>
      <w:tr w:rsidR="00B8004B" w:rsidRPr="005F7106" w14:paraId="2FDE655D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52251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11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24E20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03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BED2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94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5CE9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76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3D73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97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3463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33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8CC5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24E-05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53B0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97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6E95D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66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382D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16E-04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FDEF5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29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916D9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endo-β-1,4-xylanase (EC 3.2.1.8); endo-β-1,3-xylanase (EC 3.2.1.32)</w:t>
            </w:r>
          </w:p>
        </w:tc>
      </w:tr>
      <w:tr w:rsidR="00B8004B" w:rsidRPr="00714720" w14:paraId="1B44DE08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37529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lastRenderedPageBreak/>
              <w:t>GH129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2473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64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3C27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26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8D8ED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71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6D9D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84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FA32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22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238C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27E-05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8F39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.13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51A9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50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A7BB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9A375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26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06FFB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α-N-acetylgalactosaminidase (EC 3.2.1.49)</w:t>
            </w:r>
          </w:p>
        </w:tc>
      </w:tr>
      <w:tr w:rsidR="00B8004B" w:rsidRPr="00714720" w14:paraId="511EF2B5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69752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113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80A6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20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383D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75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6471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48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32C9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68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20C1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31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5F45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24E-06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C8E3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16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8CC8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25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BAE0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44E-05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F87C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24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98DBA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β-mannanase (EC 3.2.1.78)</w:t>
            </w:r>
          </w:p>
        </w:tc>
      </w:tr>
      <w:tr w:rsidR="00B8004B" w:rsidRPr="00714720" w14:paraId="0E5A9042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1F74D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4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90DE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57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6407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03E-08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3D2E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72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E9ED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08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07D6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30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8272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26E-06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295E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.95E-0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D824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35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BC2F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.60E-06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29FF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24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0CAA2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endoglucanase (EC 3.2.1.4); xyloglucanase (EC 3.2.1.151)</w:t>
            </w:r>
          </w:p>
        </w:tc>
      </w:tr>
      <w:tr w:rsidR="00B8004B" w:rsidRPr="00714720" w14:paraId="1E932936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CDA91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4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9B50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40E-0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3C5C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18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67DF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.98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C3CF0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88E-0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A777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.70E-08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6C80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87E-07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3C725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74E-0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BCF2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97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6D6A0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35E-05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4683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13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F6A71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endoglucanase (EC 3.2.1.4)</w:t>
            </w:r>
          </w:p>
        </w:tc>
      </w:tr>
      <w:tr w:rsidR="00B8004B" w:rsidRPr="00714720" w14:paraId="3BCEB643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0C8A3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4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DD70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F773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D02E0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28E-0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3FDF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95E-0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2446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21E-0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7A180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B832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46E-0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3D00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07A5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2B86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9C607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chitosanase (EC 3.2.1.132)</w:t>
            </w:r>
          </w:p>
        </w:tc>
      </w:tr>
      <w:tr w:rsidR="00B8004B" w:rsidRPr="00714720" w14:paraId="63E54333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2F944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52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15FC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4000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0EE5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43E-0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57B5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68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9A7B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44C5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55E-07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22B5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39E-0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5216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91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FA890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2857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75D5A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β-xylosidase (EC 3.2.1.37)</w:t>
            </w:r>
          </w:p>
        </w:tc>
      </w:tr>
      <w:tr w:rsidR="00B8004B" w:rsidRPr="005F7106" w14:paraId="6DBBD7FD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FDEE1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5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6586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A01D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6800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19E-0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B943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1065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93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D696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57E-07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1BC4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29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01C06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FE92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11268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BD5F5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α-L-arabinofuranosidase (EC 3.2.1.55); β-xylosidase (EC 3.2.1.37).</w:t>
            </w:r>
          </w:p>
        </w:tc>
      </w:tr>
      <w:tr w:rsidR="00B8004B" w:rsidRPr="00714720" w14:paraId="033280AE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A09C2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62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5334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C7EB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6D3A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21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19F75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F086D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88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2E48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32E-06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72D2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09E-0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CC82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.54E-0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656F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3AF7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FC26C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α-L-arabinofuranosidase (EC 3.2.1.55)</w:t>
            </w:r>
          </w:p>
        </w:tc>
      </w:tr>
      <w:tr w:rsidR="00B8004B" w:rsidRPr="00714720" w14:paraId="1C29EEBD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F45B6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71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2414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FB37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582B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3E10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C6E7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7539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65E-06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E280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25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1CD5D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51E-0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02D3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2AAC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EAFC5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α-1,3-glucanase (EC 3.2.1.59)</w:t>
            </w:r>
          </w:p>
        </w:tc>
      </w:tr>
      <w:tr w:rsidR="00B8004B" w:rsidRPr="00714720" w14:paraId="6A266F70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877CB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75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863E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CDDB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1D485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2F0E0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F6CE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54E-0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1EE9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72E-07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A65A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99E-0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99E5D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D3D9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F86BF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1012A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chitosanase (EC 3.2.1.132)</w:t>
            </w:r>
          </w:p>
        </w:tc>
      </w:tr>
      <w:tr w:rsidR="00B8004B" w:rsidRPr="005F7106" w14:paraId="056976E8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E0AF4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79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728B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24B9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B193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.32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3AE7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.72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8264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23E7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01E-06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3946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8.73E-0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020C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5.70E-0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686C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.45E-06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E40C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74E09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β-glucuronidase (EC 3.2.1.31); hyaluronoglucuronidase (EC 3.2.1.36); heparanase (EC 3.2.1.166); baicalin β-glucuronidase (EC 3.2.1.167); β-4-O-methyl-glucuronidase (EC 3.2.1.-)</w:t>
            </w:r>
          </w:p>
        </w:tc>
      </w:tr>
      <w:tr w:rsidR="00B8004B" w:rsidRPr="005F7106" w14:paraId="629472F9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34845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H84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85C6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EA7E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B13E5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26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6F1A9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1.22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1C673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89E-0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6EC8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D3DE7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93E-06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CA39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.50E-0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D3F3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E+00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FB70A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00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DD72C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N-acetyl β-glucosaminidase (EC 3.2.1.52); hyaluronidase (EC 3.2.1.35); [protein]-3-O-(GlcNAc)-L-Ser/Thr β-N-acetylglucosaminidase (EC 3.2.1.169)</w:t>
            </w:r>
          </w:p>
        </w:tc>
      </w:tr>
      <w:tr w:rsidR="00B8004B" w:rsidRPr="005F7106" w14:paraId="4F2AE691" w14:textId="77777777" w:rsidTr="007F15D5">
        <w:trPr>
          <w:trHeight w:val="127"/>
          <w:jc w:val="center"/>
        </w:trPr>
        <w:tc>
          <w:tcPr>
            <w:tcW w:w="1039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B98F0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da-DK"/>
              </w:rPr>
              <w:t>GH91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73142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a-DK"/>
              </w:rPr>
              <w:t>0.00E+00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9BDC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a-DK"/>
              </w:rPr>
              <w:t>0.00E+00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1EDBB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a-DK"/>
              </w:rPr>
              <w:t>0.00E+00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9FD7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a-DK"/>
              </w:rPr>
              <w:t>3.64E-0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EAD74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a-DK"/>
              </w:rPr>
              <w:t>8.90E-08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11D85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a-DK"/>
              </w:rPr>
              <w:t>2.63E-07</w:t>
            </w:r>
          </w:p>
        </w:tc>
        <w:tc>
          <w:tcPr>
            <w:tcW w:w="73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6641C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a-DK"/>
              </w:rPr>
              <w:t>4.34E-07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B7C7D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a-DK"/>
              </w:rPr>
              <w:t>0.00E+00</w:t>
            </w:r>
          </w:p>
        </w:tc>
        <w:tc>
          <w:tcPr>
            <w:tcW w:w="77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373B1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a-DK"/>
              </w:rPr>
              <w:t>0.00E+00</w:t>
            </w:r>
          </w:p>
        </w:tc>
        <w:tc>
          <w:tcPr>
            <w:tcW w:w="1249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A348E" w14:textId="77777777" w:rsidR="00B8004B" w:rsidRPr="00714720" w:rsidRDefault="00B8004B" w:rsidP="007F15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a-DK"/>
              </w:rPr>
              <w:t>0.00</w:t>
            </w:r>
          </w:p>
        </w:tc>
        <w:tc>
          <w:tcPr>
            <w:tcW w:w="446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EEA9A" w14:textId="77777777" w:rsidR="00B8004B" w:rsidRPr="00714720" w:rsidRDefault="00B8004B" w:rsidP="007F15D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da-DK"/>
              </w:rPr>
            </w:pPr>
            <w:r w:rsidRPr="0071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da-DK"/>
              </w:rPr>
              <w:t>inulin lyase [DFA-I-forming] (EC 4.2.2.17); inulin lyase [DFA-III-forming] (EC 4.2.2.18); difructofuranose 1,2':2,3' dianhydride hydrolase [DFA-IIIase] (EC 3.2.1.-)</w:t>
            </w:r>
          </w:p>
        </w:tc>
      </w:tr>
    </w:tbl>
    <w:p w14:paraId="3BDC3399" w14:textId="77777777" w:rsidR="00B8004B" w:rsidRPr="00714720" w:rsidRDefault="00B8004B" w:rsidP="00B8004B">
      <w:pPr>
        <w:rPr>
          <w:rFonts w:ascii="Times New Roman" w:hAnsi="Times New Roman" w:cs="Times New Roman"/>
          <w:u w:val="single"/>
        </w:rPr>
      </w:pPr>
    </w:p>
    <w:p w14:paraId="08D45A7E" w14:textId="77777777" w:rsidR="006424A7" w:rsidRDefault="006424A7">
      <w:bookmarkStart w:id="0" w:name="_GoBack"/>
      <w:bookmarkEnd w:id="0"/>
    </w:p>
    <w:sectPr w:rsidR="006424A7" w:rsidSect="00B8004B">
      <w:pgSz w:w="1684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F66538"/>
    <w:multiLevelType w:val="hybridMultilevel"/>
    <w:tmpl w:val="9E165368"/>
    <w:lvl w:ilvl="0" w:tplc="205CD4B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E8464F"/>
    <w:multiLevelType w:val="multilevel"/>
    <w:tmpl w:val="18908E5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1E83CFC"/>
    <w:multiLevelType w:val="hybridMultilevel"/>
    <w:tmpl w:val="7CCC25C2"/>
    <w:lvl w:ilvl="0" w:tplc="36FA872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04B"/>
    <w:rsid w:val="004E283C"/>
    <w:rsid w:val="006424A7"/>
    <w:rsid w:val="00781D98"/>
    <w:rsid w:val="0087347D"/>
    <w:rsid w:val="00961134"/>
    <w:rsid w:val="00B2544E"/>
    <w:rsid w:val="00B80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F2B0751"/>
  <w15:chartTrackingRefBased/>
  <w15:docId w15:val="{EF642069-8541-EF4A-A3CC-1296A9E44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004B"/>
    <w:pPr>
      <w:keepNext/>
      <w:keepLines/>
      <w:spacing w:before="48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004B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004B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8004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B8004B"/>
    <w:pPr>
      <w:spacing w:after="200" w:line="276" w:lineRule="auto"/>
      <w:ind w:left="720"/>
      <w:contextualSpacing/>
    </w:pPr>
    <w:rPr>
      <w:rFonts w:eastAsia="SimSun"/>
      <w:sz w:val="22"/>
      <w:szCs w:val="22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004B"/>
    <w:rPr>
      <w:rFonts w:ascii="Tahoma" w:eastAsia="SimSun" w:hAnsi="Tahoma" w:cs="Tahoma"/>
      <w:sz w:val="16"/>
      <w:szCs w:val="16"/>
      <w:lang w:val="da-DK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04B"/>
    <w:rPr>
      <w:rFonts w:ascii="Tahoma" w:eastAsia="SimSu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8004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B800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004B"/>
    <w:pPr>
      <w:spacing w:after="200"/>
    </w:pPr>
    <w:rPr>
      <w:rFonts w:eastAsia="SimSun"/>
      <w:sz w:val="20"/>
      <w:szCs w:val="20"/>
      <w:lang w:val="da-DK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004B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00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004B"/>
    <w:rPr>
      <w:rFonts w:eastAsia="SimSu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8004B"/>
    <w:rPr>
      <w:rFonts w:eastAsia="SimSu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8004B"/>
    <w:rPr>
      <w:color w:val="800080"/>
      <w:u w:val="single"/>
    </w:rPr>
  </w:style>
  <w:style w:type="paragraph" w:customStyle="1" w:styleId="xl63">
    <w:name w:val="xl63"/>
    <w:basedOn w:val="Normal"/>
    <w:rsid w:val="00B8004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zh-CN"/>
    </w:rPr>
  </w:style>
  <w:style w:type="paragraph" w:customStyle="1" w:styleId="xl64">
    <w:name w:val="xl64"/>
    <w:basedOn w:val="Normal"/>
    <w:rsid w:val="00B8004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 w:eastAsia="zh-CN"/>
    </w:rPr>
  </w:style>
  <w:style w:type="paragraph" w:customStyle="1" w:styleId="xl65">
    <w:name w:val="xl65"/>
    <w:basedOn w:val="Normal"/>
    <w:rsid w:val="00B8004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 w:eastAsia="zh-CN"/>
    </w:rPr>
  </w:style>
  <w:style w:type="paragraph" w:customStyle="1" w:styleId="xl66">
    <w:name w:val="xl66"/>
    <w:basedOn w:val="Normal"/>
    <w:rsid w:val="00B8004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 w:eastAsia="zh-CN"/>
    </w:rPr>
  </w:style>
  <w:style w:type="paragraph" w:customStyle="1" w:styleId="xl67">
    <w:name w:val="xl67"/>
    <w:basedOn w:val="Normal"/>
    <w:rsid w:val="00B8004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 w:eastAsia="zh-CN"/>
    </w:rPr>
  </w:style>
  <w:style w:type="paragraph" w:customStyle="1" w:styleId="xl68">
    <w:name w:val="xl68"/>
    <w:basedOn w:val="Normal"/>
    <w:rsid w:val="00B8004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US" w:eastAsia="zh-CN"/>
    </w:rPr>
  </w:style>
  <w:style w:type="paragraph" w:customStyle="1" w:styleId="xl69">
    <w:name w:val="xl69"/>
    <w:basedOn w:val="Normal"/>
    <w:rsid w:val="00B8004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US" w:eastAsia="zh-CN"/>
    </w:rPr>
  </w:style>
  <w:style w:type="paragraph" w:customStyle="1" w:styleId="xl70">
    <w:name w:val="xl70"/>
    <w:basedOn w:val="Normal"/>
    <w:rsid w:val="00B8004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zh-CN"/>
    </w:rPr>
  </w:style>
  <w:style w:type="paragraph" w:styleId="NormalWeb">
    <w:name w:val="Normal (Web)"/>
    <w:basedOn w:val="Normal"/>
    <w:uiPriority w:val="99"/>
    <w:semiHidden/>
    <w:unhideWhenUsed/>
    <w:rsid w:val="00B8004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a-DK" w:eastAsia="da-DK"/>
    </w:rPr>
  </w:style>
  <w:style w:type="paragraph" w:styleId="Revision">
    <w:name w:val="Revision"/>
    <w:hidden/>
    <w:uiPriority w:val="99"/>
    <w:semiHidden/>
    <w:rsid w:val="00B8004B"/>
    <w:rPr>
      <w:rFonts w:eastAsia="SimSun"/>
      <w:sz w:val="22"/>
      <w:szCs w:val="22"/>
    </w:rPr>
  </w:style>
  <w:style w:type="character" w:customStyle="1" w:styleId="current-selection">
    <w:name w:val="current-selection"/>
    <w:basedOn w:val="DefaultParagraphFont"/>
    <w:rsid w:val="00B8004B"/>
  </w:style>
  <w:style w:type="paragraph" w:customStyle="1" w:styleId="EndNoteBibliography">
    <w:name w:val="EndNote Bibliography"/>
    <w:basedOn w:val="Normal"/>
    <w:link w:val="EndNoteBibliographyChar"/>
    <w:rsid w:val="00B8004B"/>
    <w:pPr>
      <w:widowControl w:val="0"/>
      <w:shd w:val="clear" w:color="auto" w:fill="FFFFFF"/>
      <w:suppressAutoHyphens/>
      <w:spacing w:before="120"/>
      <w:ind w:right="120"/>
    </w:pPr>
    <w:rPr>
      <w:rFonts w:ascii="Times New Roman" w:eastAsia="Times New Roman" w:hAnsi="Times New Roman" w:cs="Times New Roman"/>
      <w:noProof/>
      <w:lang w:val="en-US" w:eastAsia="zh-CN"/>
    </w:rPr>
  </w:style>
  <w:style w:type="character" w:customStyle="1" w:styleId="EndNoteBibliographyChar">
    <w:name w:val="EndNote Bibliography Char"/>
    <w:link w:val="EndNoteBibliography"/>
    <w:rsid w:val="00B8004B"/>
    <w:rPr>
      <w:rFonts w:ascii="Times New Roman" w:eastAsia="Times New Roman" w:hAnsi="Times New Roman" w:cs="Times New Roman"/>
      <w:noProof/>
      <w:shd w:val="clear" w:color="auto" w:fill="FFFFFF"/>
      <w:lang w:val="en-US" w:eastAsia="zh-CN"/>
    </w:rPr>
  </w:style>
  <w:style w:type="character" w:customStyle="1" w:styleId="ref-journal">
    <w:name w:val="ref-journal"/>
    <w:basedOn w:val="DefaultParagraphFont"/>
    <w:rsid w:val="00B8004B"/>
  </w:style>
  <w:style w:type="character" w:customStyle="1" w:styleId="doi">
    <w:name w:val="doi"/>
    <w:basedOn w:val="DefaultParagraphFont"/>
    <w:rsid w:val="00B8004B"/>
  </w:style>
  <w:style w:type="character" w:customStyle="1" w:styleId="ref-vol">
    <w:name w:val="ref-vol"/>
    <w:basedOn w:val="DefaultParagraphFont"/>
    <w:rsid w:val="00B8004B"/>
  </w:style>
  <w:style w:type="character" w:customStyle="1" w:styleId="element-citation">
    <w:name w:val="element-citation"/>
    <w:basedOn w:val="DefaultParagraphFont"/>
    <w:rsid w:val="00B8004B"/>
  </w:style>
  <w:style w:type="character" w:customStyle="1" w:styleId="ref-title">
    <w:name w:val="ref-title"/>
    <w:basedOn w:val="DefaultParagraphFont"/>
    <w:rsid w:val="00B8004B"/>
  </w:style>
  <w:style w:type="character" w:styleId="Emphasis">
    <w:name w:val="Emphasis"/>
    <w:basedOn w:val="DefaultParagraphFont"/>
    <w:uiPriority w:val="20"/>
    <w:qFormat/>
    <w:rsid w:val="00B8004B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B8004B"/>
    <w:pPr>
      <w:tabs>
        <w:tab w:val="center" w:pos="4819"/>
        <w:tab w:val="right" w:pos="9638"/>
      </w:tabs>
    </w:pPr>
    <w:rPr>
      <w:rFonts w:ascii="Calibri" w:eastAsia="Calibri" w:hAnsi="Calibri" w:cs="Times New Roman"/>
      <w:sz w:val="22"/>
      <w:szCs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rsid w:val="00B8004B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unhideWhenUsed/>
    <w:qFormat/>
    <w:rsid w:val="00B8004B"/>
  </w:style>
  <w:style w:type="paragraph" w:styleId="Header">
    <w:name w:val="header"/>
    <w:basedOn w:val="Normal"/>
    <w:link w:val="HeaderChar"/>
    <w:uiPriority w:val="99"/>
    <w:unhideWhenUsed/>
    <w:rsid w:val="00B8004B"/>
    <w:pPr>
      <w:tabs>
        <w:tab w:val="center" w:pos="4819"/>
        <w:tab w:val="right" w:pos="9638"/>
      </w:tabs>
    </w:pPr>
    <w:rPr>
      <w:rFonts w:eastAsia="SimSun"/>
      <w:sz w:val="22"/>
      <w:szCs w:val="22"/>
      <w:lang w:val="da-DK"/>
    </w:rPr>
  </w:style>
  <w:style w:type="character" w:customStyle="1" w:styleId="HeaderChar">
    <w:name w:val="Header Char"/>
    <w:basedOn w:val="DefaultParagraphFont"/>
    <w:link w:val="Header"/>
    <w:uiPriority w:val="99"/>
    <w:rsid w:val="00B8004B"/>
    <w:rPr>
      <w:rFonts w:eastAsia="SimSun"/>
      <w:sz w:val="22"/>
      <w:szCs w:val="22"/>
    </w:rPr>
  </w:style>
  <w:style w:type="character" w:customStyle="1" w:styleId="authorname">
    <w:name w:val="authorname"/>
    <w:basedOn w:val="DefaultParagraphFont"/>
    <w:rsid w:val="00B8004B"/>
  </w:style>
  <w:style w:type="character" w:styleId="LineNumber">
    <w:name w:val="line number"/>
    <w:basedOn w:val="DefaultParagraphFont"/>
    <w:uiPriority w:val="99"/>
    <w:semiHidden/>
    <w:unhideWhenUsed/>
    <w:rsid w:val="00B8004B"/>
  </w:style>
  <w:style w:type="character" w:customStyle="1" w:styleId="1">
    <w:name w:val="未处理的提及1"/>
    <w:basedOn w:val="DefaultParagraphFont"/>
    <w:uiPriority w:val="99"/>
    <w:semiHidden/>
    <w:unhideWhenUsed/>
    <w:rsid w:val="00B8004B"/>
    <w:rPr>
      <w:color w:val="605E5C"/>
      <w:shd w:val="clear" w:color="auto" w:fill="E1DFDD"/>
    </w:rPr>
  </w:style>
  <w:style w:type="character" w:customStyle="1" w:styleId="EndNoteBibliography0">
    <w:name w:val="EndNote Bibliography 字符"/>
    <w:basedOn w:val="DefaultParagraphFont"/>
    <w:rsid w:val="00B8004B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448</Words>
  <Characters>19655</Characters>
  <Application>Microsoft Office Word</Application>
  <DocSecurity>0</DocSecurity>
  <Lines>163</Lines>
  <Paragraphs>46</Paragraphs>
  <ScaleCrop>false</ScaleCrop>
  <Company/>
  <LinksUpToDate>false</LinksUpToDate>
  <CharactersWithSpaces>23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oulsen</dc:creator>
  <cp:keywords/>
  <dc:description/>
  <cp:lastModifiedBy>Michael Poulsen</cp:lastModifiedBy>
  <cp:revision>1</cp:revision>
  <dcterms:created xsi:type="dcterms:W3CDTF">2019-03-04T17:20:00Z</dcterms:created>
  <dcterms:modified xsi:type="dcterms:W3CDTF">2019-03-04T17:20:00Z</dcterms:modified>
</cp:coreProperties>
</file>